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A42" w:rsidRPr="00351A42" w:rsidRDefault="00351A42" w:rsidP="00CA07BF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A1C53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Pathways enriched possibly related to DLSS</w:t>
      </w:r>
    </w:p>
    <w:tbl>
      <w:tblPr>
        <w:tblW w:w="84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4"/>
        <w:gridCol w:w="1976"/>
        <w:gridCol w:w="1620"/>
      </w:tblGrid>
      <w:tr w:rsidR="00351A42" w:rsidRPr="00DB4453" w:rsidTr="00CA07BF"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b/>
                <w:lang w:bidi="ar"/>
              </w:rPr>
              <w:t>Pathway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kern w:val="2"/>
              </w:rPr>
            </w:pPr>
            <w:r>
              <w:rPr>
                <w:rFonts w:ascii="Times New Roman" w:eastAsia="宋体" w:hAnsi="Times New Roman" w:cs="Times New Roman"/>
                <w:b/>
                <w:lang w:bidi="ar"/>
              </w:rPr>
              <w:t xml:space="preserve">Pathway </w:t>
            </w:r>
            <w:r w:rsidRPr="00DB4453">
              <w:rPr>
                <w:rFonts w:ascii="Times New Roman" w:eastAsia="宋体" w:hAnsi="Times New Roman" w:cs="Times New Roman"/>
                <w:b/>
                <w:lang w:bidi="ar"/>
              </w:rPr>
              <w:t xml:space="preserve">ID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kern w:val="2"/>
              </w:rPr>
            </w:pPr>
            <w:r>
              <w:rPr>
                <w:rFonts w:ascii="Times New Roman" w:eastAsia="宋体" w:hAnsi="Times New Roman" w:cs="Times New Roman"/>
                <w:b/>
                <w:lang w:bidi="ar"/>
              </w:rPr>
              <w:t xml:space="preserve">Gene </w:t>
            </w:r>
          </w:p>
        </w:tc>
      </w:tr>
      <w:tr w:rsidR="00351A42" w:rsidRPr="00DB4453" w:rsidTr="00CA07BF">
        <w:tc>
          <w:tcPr>
            <w:tcW w:w="48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Pattern recognition receptors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5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CD207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D molecule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9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CD207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Lect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9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CD207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ytoskeleton prote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81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FLG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GOLIM4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alcium signaling pathway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2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2RX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Neuroactive ligand-receptor intera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8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2RX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Ion channel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4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2RX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UC3A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YOT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ytoskeleton prote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81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YOT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hromosome and associated prote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36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DE4DIP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YT1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oll-like receptor signaling pathway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2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IRF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ranscription factor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0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IRF5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Osteoclast differentia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38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IRPB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ell adhesion molecule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515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IRPB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D molecule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09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IRPB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ell adhesion molecules (CAMs)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514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Phagosom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45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ematopoietic cell lineag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4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Antigen processing and presenta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1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h1 and Th2 cell differentia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58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h17 cell differentia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59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Intestinal immune network for IgA produ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67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Asthma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1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Systemic lupus erythematosu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2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Rheumatoid arthrit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23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Autoimmune thyroid diseas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2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Inflammatory bowel disease (IBD)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2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Allograft rej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3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Graft-versus-host diseas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33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Viral myocardit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416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ype I diabetes mellitu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94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Staphylococcus aureus inf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5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uberculos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5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uman T-cell leukemia virus 1 inf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66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Influenza A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64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erpes simplex virus 1 inf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68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Epstein-Barr virus inf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69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oxoplasmos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45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Leishmanias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4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Exosom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47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HLA-DQA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RNA transport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13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ABPC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RNA surveillance pathway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15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ABPC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RNA degrada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18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ABPC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lastRenderedPageBreak/>
              <w:t>Messenger RNA biogenes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19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ABPC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Spliceosome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4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ABPC1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UC6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ytoskeleton prote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81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DST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erpes simplex virus 1 infection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168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ZNF468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ranscription factor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00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ZNF468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UC3A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Peptidases and inhibitor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1002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AADAC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hermogenesi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714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MARCD2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epatocellular carcinoma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5225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MARCD2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Transcription machinery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2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MARCD2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hromosome and associated proteins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3036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SMARCD2</w:t>
            </w:r>
          </w:p>
        </w:tc>
      </w:tr>
      <w:tr w:rsidR="00351A42" w:rsidRPr="00DB4453" w:rsidTr="00CA07BF">
        <w:tc>
          <w:tcPr>
            <w:tcW w:w="48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Membrane trafficking</w:t>
            </w:r>
          </w:p>
        </w:tc>
        <w:tc>
          <w:tcPr>
            <w:tcW w:w="1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131</w:t>
            </w:r>
          </w:p>
        </w:tc>
        <w:tc>
          <w:tcPr>
            <w:tcW w:w="16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MUC21</w:t>
            </w:r>
          </w:p>
        </w:tc>
      </w:tr>
      <w:tr w:rsidR="00351A42" w:rsidRPr="00DB4453" w:rsidTr="00CA07BF">
        <w:tc>
          <w:tcPr>
            <w:tcW w:w="48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Cytoskeleton proteins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DB4453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kern w:val="2"/>
              </w:rPr>
            </w:pPr>
            <w:r w:rsidRPr="00DB4453">
              <w:rPr>
                <w:rFonts w:ascii="Times New Roman" w:eastAsia="宋体" w:hAnsi="Times New Roman" w:cs="Times New Roman"/>
                <w:lang w:bidi="ar"/>
              </w:rPr>
              <w:t>hsa048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51A42" w:rsidRPr="00F71459" w:rsidRDefault="00351A42" w:rsidP="00CA07BF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F71459">
              <w:rPr>
                <w:rFonts w:ascii="Times New Roman" w:eastAsia="宋体" w:hAnsi="Times New Roman" w:cs="Times New Roman"/>
                <w:i/>
                <w:lang w:bidi="ar"/>
              </w:rPr>
              <w:t>PLEC</w:t>
            </w:r>
          </w:p>
        </w:tc>
      </w:tr>
    </w:tbl>
    <w:p w:rsidR="002503F3" w:rsidRPr="00DB4453" w:rsidRDefault="002503F3" w:rsidP="00CA07BF">
      <w:pPr>
        <w:spacing w:line="240" w:lineRule="auto"/>
        <w:rPr>
          <w:rFonts w:ascii="Times New Roman" w:hAnsi="Times New Roman" w:cs="Times New Roman"/>
        </w:rPr>
      </w:pPr>
    </w:p>
    <w:sectPr w:rsidR="002503F3" w:rsidRPr="00DB44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CE4" w:rsidRDefault="003F7CE4" w:rsidP="00246B4F">
      <w:pPr>
        <w:spacing w:after="0" w:line="240" w:lineRule="auto"/>
      </w:pPr>
      <w:r>
        <w:separator/>
      </w:r>
    </w:p>
  </w:endnote>
  <w:endnote w:type="continuationSeparator" w:id="0">
    <w:p w:rsidR="003F7CE4" w:rsidRDefault="003F7CE4" w:rsidP="0024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CE4" w:rsidRDefault="003F7CE4" w:rsidP="00246B4F">
      <w:pPr>
        <w:spacing w:after="0" w:line="240" w:lineRule="auto"/>
      </w:pPr>
      <w:r>
        <w:separator/>
      </w:r>
    </w:p>
  </w:footnote>
  <w:footnote w:type="continuationSeparator" w:id="0">
    <w:p w:rsidR="003F7CE4" w:rsidRDefault="003F7CE4" w:rsidP="00246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037"/>
    <w:rsid w:val="00003FF9"/>
    <w:rsid w:val="000422E2"/>
    <w:rsid w:val="000F2F3C"/>
    <w:rsid w:val="00211341"/>
    <w:rsid w:val="00246B4F"/>
    <w:rsid w:val="002503F3"/>
    <w:rsid w:val="00351A42"/>
    <w:rsid w:val="003F7CE4"/>
    <w:rsid w:val="004D4E16"/>
    <w:rsid w:val="00557EF8"/>
    <w:rsid w:val="005C334D"/>
    <w:rsid w:val="005E2783"/>
    <w:rsid w:val="006F5956"/>
    <w:rsid w:val="00847E0F"/>
    <w:rsid w:val="00933037"/>
    <w:rsid w:val="0098394A"/>
    <w:rsid w:val="009D4B53"/>
    <w:rsid w:val="009F60AB"/>
    <w:rsid w:val="00AD1579"/>
    <w:rsid w:val="00B737DB"/>
    <w:rsid w:val="00B8139D"/>
    <w:rsid w:val="00B901CB"/>
    <w:rsid w:val="00BF2EBE"/>
    <w:rsid w:val="00C25F64"/>
    <w:rsid w:val="00C75A9C"/>
    <w:rsid w:val="00CA07BF"/>
    <w:rsid w:val="00CB2E80"/>
    <w:rsid w:val="00DB4453"/>
    <w:rsid w:val="00DC4220"/>
    <w:rsid w:val="00F058B4"/>
    <w:rsid w:val="00F43B90"/>
    <w:rsid w:val="00F71459"/>
    <w:rsid w:val="00F956C0"/>
    <w:rsid w:val="00F9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121ED"/>
  <w15:chartTrackingRefBased/>
  <w15:docId w15:val="{FFE2A3AA-C3A7-42B2-8353-7274773C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6B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46B4F"/>
  </w:style>
  <w:style w:type="paragraph" w:styleId="a6">
    <w:name w:val="footer"/>
    <w:basedOn w:val="a"/>
    <w:link w:val="a7"/>
    <w:uiPriority w:val="99"/>
    <w:unhideWhenUsed/>
    <w:rsid w:val="00246B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46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4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9</Words>
  <Characters>2165</Characters>
  <Application>Microsoft Office Word</Application>
  <DocSecurity>0</DocSecurity>
  <Lines>18</Lines>
  <Paragraphs>5</Paragraphs>
  <ScaleCrop>false</ScaleCrop>
  <Company>Windows User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Qiling</cp:lastModifiedBy>
  <cp:revision>7</cp:revision>
  <dcterms:created xsi:type="dcterms:W3CDTF">2020-06-27T16:26:00Z</dcterms:created>
  <dcterms:modified xsi:type="dcterms:W3CDTF">2020-07-01T02:05:00Z</dcterms:modified>
</cp:coreProperties>
</file>